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402" w:rsidRDefault="00EA4402">
      <w:bookmarkStart w:id="0" w:name="_GoBack"/>
      <w:bookmarkEnd w:id="0"/>
      <w:r w:rsidRPr="00EA4402">
        <w:rPr>
          <w:noProof/>
        </w:rPr>
        <w:drawing>
          <wp:inline distT="0" distB="0" distL="0" distR="0">
            <wp:extent cx="9096375" cy="67722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0119" cy="6782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4402" w:rsidRDefault="00EA4402">
      <w:r w:rsidRPr="00EA4402">
        <w:rPr>
          <w:noProof/>
        </w:rPr>
        <w:lastRenderedPageBreak/>
        <w:drawing>
          <wp:inline distT="0" distB="0" distL="0" distR="0">
            <wp:extent cx="9144000" cy="669309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693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014" w:rsidRDefault="00EA4402">
      <w:r w:rsidRPr="00EA4402">
        <w:t xml:space="preserve">* For sample IDs 1-30, OGM performed on CD138 enriched cells. For samples IDs 31-45, OGM performed on fresh </w:t>
      </w:r>
      <w:r w:rsidR="007723FF">
        <w:t>specimens</w:t>
      </w:r>
      <w:r w:rsidRPr="00EA4402">
        <w:t xml:space="preserve"> without enrichment.</w:t>
      </w:r>
    </w:p>
    <w:sectPr w:rsidR="00251014" w:rsidSect="00EA44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402"/>
    <w:rsid w:val="00251014"/>
    <w:rsid w:val="007723FF"/>
    <w:rsid w:val="00D550F2"/>
    <w:rsid w:val="00EA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CC7778-D1DF-45D8-9207-86364FDAF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92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ou</dc:creator>
  <cp:keywords/>
  <dc:description/>
  <cp:lastModifiedBy>Ying Zou</cp:lastModifiedBy>
  <cp:revision>2</cp:revision>
  <dcterms:created xsi:type="dcterms:W3CDTF">2024-03-22T03:33:00Z</dcterms:created>
  <dcterms:modified xsi:type="dcterms:W3CDTF">2024-03-22T03:33:00Z</dcterms:modified>
</cp:coreProperties>
</file>